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BF712" w14:textId="77777777" w:rsidR="00D10E6F" w:rsidRDefault="00D10E6F" w:rsidP="00D10E6F">
      <w:pPr>
        <w:rPr>
          <w:b/>
          <w:bCs/>
        </w:rPr>
      </w:pPr>
    </w:p>
    <w:p w14:paraId="5BA24B7F" w14:textId="77777777" w:rsidR="00D10E6F" w:rsidRDefault="00D10E6F" w:rsidP="00D10E6F">
      <w:pPr>
        <w:rPr>
          <w:b/>
          <w:bCs/>
        </w:rPr>
      </w:pPr>
    </w:p>
    <w:p w14:paraId="7C373ECB" w14:textId="77777777" w:rsidR="00D10E6F" w:rsidRDefault="00D10E6F" w:rsidP="00D10E6F">
      <w:pPr>
        <w:rPr>
          <w:b/>
          <w:bCs/>
        </w:rPr>
      </w:pPr>
    </w:p>
    <w:p w14:paraId="6E70F505" w14:textId="77777777" w:rsidR="00D10E6F" w:rsidRDefault="00D10E6F" w:rsidP="00D10E6F">
      <w:pPr>
        <w:rPr>
          <w:b/>
          <w:bCs/>
        </w:rPr>
      </w:pPr>
    </w:p>
    <w:p w14:paraId="7E74A3A5" w14:textId="77777777" w:rsidR="00D10E6F" w:rsidRDefault="00D10E6F" w:rsidP="00D10E6F">
      <w:pPr>
        <w:rPr>
          <w:b/>
          <w:bCs/>
        </w:rPr>
      </w:pPr>
    </w:p>
    <w:p w14:paraId="5BB6E142" w14:textId="77777777" w:rsidR="00D10E6F" w:rsidRDefault="00D10E6F" w:rsidP="00D10E6F">
      <w:pPr>
        <w:rPr>
          <w:b/>
          <w:bCs/>
        </w:rPr>
      </w:pPr>
      <w:r>
        <w:rPr>
          <w:b/>
          <w:bCs/>
        </w:rPr>
        <w:t>S2 Table</w:t>
      </w:r>
      <w:r w:rsidRPr="00214613">
        <w:rPr>
          <w:b/>
          <w:bCs/>
        </w:rPr>
        <w:t xml:space="preserve">. </w:t>
      </w:r>
      <w:r>
        <w:rPr>
          <w:b/>
          <w:bCs/>
        </w:rPr>
        <w:t>M</w:t>
      </w:r>
      <w:r w:rsidRPr="00214613">
        <w:rPr>
          <w:b/>
          <w:bCs/>
        </w:rPr>
        <w:t xml:space="preserve">ouse primers used for </w:t>
      </w:r>
      <w:proofErr w:type="spellStart"/>
      <w:r w:rsidRPr="00214613">
        <w:rPr>
          <w:b/>
          <w:bCs/>
        </w:rPr>
        <w:t>qRT</w:t>
      </w:r>
      <w:proofErr w:type="spellEnd"/>
      <w:r w:rsidRPr="00214613">
        <w:rPr>
          <w:b/>
          <w:bCs/>
        </w:rPr>
        <w:t>-PCR</w:t>
      </w:r>
    </w:p>
    <w:p w14:paraId="11EC859C" w14:textId="77777777" w:rsidR="00D10E6F" w:rsidRPr="00214613" w:rsidRDefault="00D10E6F" w:rsidP="00D10E6F">
      <w:pPr>
        <w:rPr>
          <w:b/>
          <w:bCs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7650" w:type="dxa"/>
        <w:tblLook w:val="04A0" w:firstRow="1" w:lastRow="0" w:firstColumn="1" w:lastColumn="0" w:noHBand="0" w:noVBand="1"/>
      </w:tblPr>
      <w:tblGrid>
        <w:gridCol w:w="1530"/>
        <w:gridCol w:w="3001"/>
        <w:gridCol w:w="3119"/>
      </w:tblGrid>
      <w:tr w:rsidR="00D10E6F" w:rsidRPr="00214613" w14:paraId="7CE7CF75" w14:textId="77777777" w:rsidTr="0079349C">
        <w:tc>
          <w:tcPr>
            <w:tcW w:w="1530" w:type="dxa"/>
          </w:tcPr>
          <w:p w14:paraId="39CE62FA" w14:textId="77777777" w:rsidR="00D10E6F" w:rsidRPr="00214613" w:rsidRDefault="00D10E6F" w:rsidP="0079349C">
            <w:pPr>
              <w:rPr>
                <w:b/>
              </w:rPr>
            </w:pPr>
            <w:r w:rsidRPr="00214613">
              <w:rPr>
                <w:b/>
              </w:rPr>
              <w:t>Name</w:t>
            </w:r>
          </w:p>
        </w:tc>
        <w:tc>
          <w:tcPr>
            <w:tcW w:w="3001" w:type="dxa"/>
          </w:tcPr>
          <w:p w14:paraId="3DB7D83A" w14:textId="77777777" w:rsidR="00D10E6F" w:rsidRPr="00214613" w:rsidRDefault="00D10E6F" w:rsidP="0079349C">
            <w:pPr>
              <w:rPr>
                <w:b/>
              </w:rPr>
            </w:pPr>
            <w:r w:rsidRPr="00214613">
              <w:rPr>
                <w:b/>
              </w:rPr>
              <w:t>Forward (5’-3’)</w:t>
            </w:r>
          </w:p>
        </w:tc>
        <w:tc>
          <w:tcPr>
            <w:tcW w:w="3119" w:type="dxa"/>
          </w:tcPr>
          <w:p w14:paraId="50EF06E1" w14:textId="77777777" w:rsidR="00D10E6F" w:rsidRPr="00214613" w:rsidRDefault="00D10E6F" w:rsidP="0079349C">
            <w:pPr>
              <w:rPr>
                <w:b/>
              </w:rPr>
            </w:pPr>
            <w:r w:rsidRPr="00214613">
              <w:rPr>
                <w:b/>
              </w:rPr>
              <w:t>Reverse (5’-3’)</w:t>
            </w:r>
          </w:p>
        </w:tc>
      </w:tr>
      <w:tr w:rsidR="00D10E6F" w:rsidRPr="00214613" w14:paraId="4DDB7089" w14:textId="77777777" w:rsidTr="0079349C">
        <w:tc>
          <w:tcPr>
            <w:tcW w:w="1530" w:type="dxa"/>
          </w:tcPr>
          <w:p w14:paraId="640EC705" w14:textId="77777777" w:rsidR="00D10E6F" w:rsidRPr="00214613" w:rsidRDefault="00D10E6F" w:rsidP="0079349C">
            <w:pPr>
              <w:rPr>
                <w:b/>
                <w:bCs/>
                <w:i/>
                <w:iCs/>
              </w:rPr>
            </w:pPr>
            <w:proofErr w:type="spellStart"/>
            <w:r w:rsidRPr="50060138">
              <w:rPr>
                <w:i/>
                <w:iCs/>
              </w:rPr>
              <w:t>Tnfa</w:t>
            </w:r>
            <w:proofErr w:type="spellEnd"/>
          </w:p>
        </w:tc>
        <w:tc>
          <w:tcPr>
            <w:tcW w:w="3001" w:type="dxa"/>
          </w:tcPr>
          <w:p w14:paraId="25F5ED0D" w14:textId="77777777" w:rsidR="00D10E6F" w:rsidRPr="00214613" w:rsidRDefault="00D10E6F" w:rsidP="0079349C">
            <w:pPr>
              <w:rPr>
                <w:b/>
              </w:rPr>
            </w:pPr>
            <w:proofErr w:type="spellStart"/>
            <w:r w:rsidRPr="00214613">
              <w:t>gc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ct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ct</w:t>
            </w:r>
            <w:proofErr w:type="spellEnd"/>
            <w:r w:rsidRPr="00214613">
              <w:t xml:space="preserve"> cat </w:t>
            </w:r>
            <w:proofErr w:type="spellStart"/>
            <w:r w:rsidRPr="00214613">
              <w:t>tc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g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tg</w:t>
            </w:r>
            <w:proofErr w:type="spellEnd"/>
          </w:p>
        </w:tc>
        <w:tc>
          <w:tcPr>
            <w:tcW w:w="3119" w:type="dxa"/>
          </w:tcPr>
          <w:p w14:paraId="6693C437" w14:textId="77777777" w:rsidR="00D10E6F" w:rsidRPr="00214613" w:rsidRDefault="00D10E6F" w:rsidP="0079349C">
            <w:pPr>
              <w:rPr>
                <w:b/>
              </w:rPr>
            </w:pPr>
            <w:proofErr w:type="spellStart"/>
            <w:r w:rsidRPr="00214613">
              <w:t>ctg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atg</w:t>
            </w:r>
            <w:proofErr w:type="spellEnd"/>
            <w:r w:rsidRPr="00214613">
              <w:t xml:space="preserve"> aga </w:t>
            </w:r>
            <w:proofErr w:type="spellStart"/>
            <w:r w:rsidRPr="00214613">
              <w:t>ggg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agg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cca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t</w:t>
            </w:r>
            <w:proofErr w:type="spellEnd"/>
          </w:p>
        </w:tc>
      </w:tr>
      <w:tr w:rsidR="00D10E6F" w:rsidRPr="00214613" w14:paraId="2EFDCDD3" w14:textId="77777777" w:rsidTr="0079349C">
        <w:tc>
          <w:tcPr>
            <w:tcW w:w="1530" w:type="dxa"/>
          </w:tcPr>
          <w:p w14:paraId="76790997" w14:textId="77777777" w:rsidR="00D10E6F" w:rsidRPr="00214613" w:rsidRDefault="00D10E6F" w:rsidP="0079349C">
            <w:pPr>
              <w:rPr>
                <w:b/>
                <w:bCs/>
                <w:i/>
                <w:iCs/>
              </w:rPr>
            </w:pPr>
            <w:r w:rsidRPr="50060138">
              <w:rPr>
                <w:i/>
                <w:iCs/>
              </w:rPr>
              <w:t>Il1b</w:t>
            </w:r>
          </w:p>
        </w:tc>
        <w:tc>
          <w:tcPr>
            <w:tcW w:w="3001" w:type="dxa"/>
          </w:tcPr>
          <w:p w14:paraId="1C71CD2F" w14:textId="77777777" w:rsidR="00D10E6F" w:rsidRPr="00214613" w:rsidRDefault="00D10E6F" w:rsidP="0079349C">
            <w:pPr>
              <w:rPr>
                <w:b/>
              </w:rPr>
            </w:pPr>
            <w:proofErr w:type="spellStart"/>
            <w:r w:rsidRPr="00214613">
              <w:t>ga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ctt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cca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gga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ga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gga</w:t>
            </w:r>
            <w:proofErr w:type="spellEnd"/>
            <w:r w:rsidRPr="00214613">
              <w:t xml:space="preserve"> ca</w:t>
            </w:r>
          </w:p>
        </w:tc>
        <w:tc>
          <w:tcPr>
            <w:tcW w:w="3119" w:type="dxa"/>
          </w:tcPr>
          <w:p w14:paraId="54D94A22" w14:textId="77777777" w:rsidR="00D10E6F" w:rsidRPr="00214613" w:rsidRDefault="00D10E6F" w:rsidP="0079349C">
            <w:pPr>
              <w:rPr>
                <w:b/>
              </w:rPr>
            </w:pPr>
            <w:proofErr w:type="spellStart"/>
            <w:r w:rsidRPr="00214613">
              <w:t>ag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ca</w:t>
            </w:r>
            <w:proofErr w:type="spellEnd"/>
            <w:r w:rsidRPr="00214613">
              <w:t xml:space="preserve"> tat </w:t>
            </w:r>
            <w:proofErr w:type="spellStart"/>
            <w:r w:rsidRPr="00214613">
              <w:t>ggg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c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gac</w:t>
            </w:r>
            <w:proofErr w:type="spellEnd"/>
            <w:r w:rsidRPr="00214613">
              <w:t xml:space="preserve"> ag</w:t>
            </w:r>
          </w:p>
        </w:tc>
      </w:tr>
      <w:tr w:rsidR="00D10E6F" w:rsidRPr="00214613" w14:paraId="2126BF57" w14:textId="77777777" w:rsidTr="0079349C">
        <w:tc>
          <w:tcPr>
            <w:tcW w:w="1530" w:type="dxa"/>
          </w:tcPr>
          <w:p w14:paraId="59CDD877" w14:textId="77777777" w:rsidR="00D10E6F" w:rsidRPr="00214613" w:rsidRDefault="00D10E6F" w:rsidP="0079349C">
            <w:pPr>
              <w:rPr>
                <w:i/>
                <w:iCs/>
              </w:rPr>
            </w:pPr>
            <w:r w:rsidRPr="50060138">
              <w:rPr>
                <w:i/>
                <w:iCs/>
              </w:rPr>
              <w:t>Aim2</w:t>
            </w:r>
          </w:p>
        </w:tc>
        <w:tc>
          <w:tcPr>
            <w:tcW w:w="3001" w:type="dxa"/>
          </w:tcPr>
          <w:p w14:paraId="48F62BA4" w14:textId="77777777" w:rsidR="00D10E6F" w:rsidRPr="00214613" w:rsidRDefault="00D10E6F" w:rsidP="0079349C">
            <w:r w:rsidRPr="00214613">
              <w:t xml:space="preserve">gat </w:t>
            </w:r>
            <w:proofErr w:type="spellStart"/>
            <w:r w:rsidRPr="00214613">
              <w:t>tca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aag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g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agg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gc</w:t>
            </w:r>
            <w:proofErr w:type="spellEnd"/>
            <w:r w:rsidRPr="00214613">
              <w:t xml:space="preserve"> gg</w:t>
            </w:r>
          </w:p>
        </w:tc>
        <w:tc>
          <w:tcPr>
            <w:tcW w:w="3119" w:type="dxa"/>
          </w:tcPr>
          <w:p w14:paraId="26F50753" w14:textId="77777777" w:rsidR="00D10E6F" w:rsidRPr="00214613" w:rsidRDefault="00D10E6F" w:rsidP="0079349C">
            <w:proofErr w:type="spellStart"/>
            <w:r w:rsidRPr="00214613">
              <w:t>tct</w:t>
            </w:r>
            <w:proofErr w:type="spellEnd"/>
            <w:r w:rsidRPr="00214613">
              <w:t xml:space="preserve"> gag </w:t>
            </w:r>
            <w:proofErr w:type="spellStart"/>
            <w:r w:rsidRPr="00214613">
              <w:t>gct</w:t>
            </w:r>
            <w:proofErr w:type="spellEnd"/>
            <w:r w:rsidRPr="00214613">
              <w:t xml:space="preserve"> tag </w:t>
            </w:r>
            <w:proofErr w:type="spellStart"/>
            <w:r w:rsidRPr="00214613">
              <w:t>ctt</w:t>
            </w:r>
            <w:proofErr w:type="spellEnd"/>
            <w:r w:rsidRPr="00214613">
              <w:t xml:space="preserve"> gag </w:t>
            </w:r>
            <w:proofErr w:type="spellStart"/>
            <w:r w:rsidRPr="00214613">
              <w:t>gac</w:t>
            </w:r>
            <w:proofErr w:type="spellEnd"/>
          </w:p>
        </w:tc>
      </w:tr>
      <w:tr w:rsidR="00D10E6F" w:rsidRPr="00214613" w14:paraId="43E7426D" w14:textId="77777777" w:rsidTr="0079349C">
        <w:tc>
          <w:tcPr>
            <w:tcW w:w="1530" w:type="dxa"/>
          </w:tcPr>
          <w:p w14:paraId="66872B52" w14:textId="77777777" w:rsidR="00D10E6F" w:rsidRPr="00214613" w:rsidRDefault="00D10E6F" w:rsidP="0079349C">
            <w:pPr>
              <w:rPr>
                <w:i/>
                <w:iCs/>
              </w:rPr>
            </w:pPr>
            <w:r w:rsidRPr="50060138">
              <w:rPr>
                <w:i/>
                <w:iCs/>
              </w:rPr>
              <w:t>Caspase-11</w:t>
            </w:r>
          </w:p>
        </w:tc>
        <w:tc>
          <w:tcPr>
            <w:tcW w:w="3001" w:type="dxa"/>
          </w:tcPr>
          <w:p w14:paraId="6A95C3E6" w14:textId="77777777" w:rsidR="00D10E6F" w:rsidRPr="00214613" w:rsidRDefault="00D10E6F" w:rsidP="0079349C">
            <w:r w:rsidRPr="00214613">
              <w:t xml:space="preserve">aca </w:t>
            </w:r>
            <w:proofErr w:type="spellStart"/>
            <w:r w:rsidRPr="00214613">
              <w:t>atg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ctg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aa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gca</w:t>
            </w:r>
            <w:proofErr w:type="spellEnd"/>
            <w:r w:rsidRPr="00214613">
              <w:t xml:space="preserve"> gtg ac</w:t>
            </w:r>
          </w:p>
        </w:tc>
        <w:tc>
          <w:tcPr>
            <w:tcW w:w="3119" w:type="dxa"/>
          </w:tcPr>
          <w:p w14:paraId="0E8949F7" w14:textId="77777777" w:rsidR="00D10E6F" w:rsidRPr="00214613" w:rsidRDefault="00D10E6F" w:rsidP="0079349C">
            <w:proofErr w:type="spellStart"/>
            <w:r w:rsidRPr="00214613">
              <w:t>ctg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gtt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cct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cca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tt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cca</w:t>
            </w:r>
            <w:proofErr w:type="spellEnd"/>
            <w:r w:rsidRPr="00214613">
              <w:t xml:space="preserve"> ga</w:t>
            </w:r>
          </w:p>
        </w:tc>
      </w:tr>
      <w:tr w:rsidR="00D10E6F" w:rsidRPr="00214613" w14:paraId="589B9C98" w14:textId="77777777" w:rsidTr="0079349C">
        <w:tc>
          <w:tcPr>
            <w:tcW w:w="1530" w:type="dxa"/>
          </w:tcPr>
          <w:p w14:paraId="19EC2432" w14:textId="77777777" w:rsidR="00D10E6F" w:rsidRPr="00214613" w:rsidRDefault="00D10E6F" w:rsidP="0079349C">
            <w:pPr>
              <w:rPr>
                <w:i/>
                <w:iCs/>
              </w:rPr>
            </w:pPr>
            <w:r w:rsidRPr="50060138">
              <w:rPr>
                <w:i/>
                <w:iCs/>
              </w:rPr>
              <w:t>Nlrp3</w:t>
            </w:r>
          </w:p>
        </w:tc>
        <w:tc>
          <w:tcPr>
            <w:tcW w:w="3001" w:type="dxa"/>
          </w:tcPr>
          <w:p w14:paraId="1335486A" w14:textId="77777777" w:rsidR="00D10E6F" w:rsidRPr="00214613" w:rsidRDefault="00D10E6F" w:rsidP="0079349C">
            <w:r w:rsidRPr="00214613">
              <w:t xml:space="preserve">gtg </w:t>
            </w:r>
            <w:proofErr w:type="spellStart"/>
            <w:r w:rsidRPr="00214613">
              <w:t>gtg</w:t>
            </w:r>
            <w:proofErr w:type="spellEnd"/>
            <w:r w:rsidRPr="00214613">
              <w:t xml:space="preserve"> acc </w:t>
            </w:r>
            <w:proofErr w:type="spellStart"/>
            <w:r w:rsidRPr="00214613">
              <w:t>ct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gt</w:t>
            </w:r>
            <w:proofErr w:type="spellEnd"/>
            <w:r w:rsidRPr="00214613">
              <w:t xml:space="preserve"> gag </w:t>
            </w:r>
            <w:proofErr w:type="spellStart"/>
            <w:r w:rsidRPr="00214613">
              <w:t>gt</w:t>
            </w:r>
            <w:proofErr w:type="spellEnd"/>
          </w:p>
        </w:tc>
        <w:tc>
          <w:tcPr>
            <w:tcW w:w="3119" w:type="dxa"/>
          </w:tcPr>
          <w:p w14:paraId="7E27D176" w14:textId="77777777" w:rsidR="00D10E6F" w:rsidRPr="00214613" w:rsidRDefault="00D10E6F" w:rsidP="0079349C">
            <w:proofErr w:type="spellStart"/>
            <w:r w:rsidRPr="00214613">
              <w:t>tct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c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gg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ag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gct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ct</w:t>
            </w:r>
            <w:proofErr w:type="spellEnd"/>
            <w:r w:rsidRPr="00214613">
              <w:t xml:space="preserve"> aa</w:t>
            </w:r>
          </w:p>
        </w:tc>
      </w:tr>
      <w:tr w:rsidR="00D10E6F" w:rsidRPr="00214613" w14:paraId="03687B63" w14:textId="77777777" w:rsidTr="0079349C">
        <w:tc>
          <w:tcPr>
            <w:tcW w:w="1530" w:type="dxa"/>
          </w:tcPr>
          <w:p w14:paraId="64D34F74" w14:textId="77777777" w:rsidR="00D10E6F" w:rsidRPr="00214613" w:rsidRDefault="00D10E6F" w:rsidP="0079349C">
            <w:pPr>
              <w:rPr>
                <w:i/>
                <w:iCs/>
              </w:rPr>
            </w:pPr>
            <w:r w:rsidRPr="50060138">
              <w:rPr>
                <w:i/>
                <w:iCs/>
              </w:rPr>
              <w:t>Nlrc4</w:t>
            </w:r>
          </w:p>
        </w:tc>
        <w:tc>
          <w:tcPr>
            <w:tcW w:w="3001" w:type="dxa"/>
          </w:tcPr>
          <w:p w14:paraId="199C05FC" w14:textId="77777777" w:rsidR="00D10E6F" w:rsidRPr="00214613" w:rsidRDefault="00D10E6F" w:rsidP="0079349C">
            <w:proofErr w:type="spellStart"/>
            <w:r w:rsidRPr="00214613">
              <w:t>cta</w:t>
            </w:r>
            <w:proofErr w:type="spellEnd"/>
            <w:r w:rsidRPr="00214613">
              <w:t xml:space="preserve"> cat </w:t>
            </w:r>
            <w:proofErr w:type="spellStart"/>
            <w:r w:rsidRPr="00214613">
              <w:t>tga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g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g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ctt</w:t>
            </w:r>
            <w:proofErr w:type="spellEnd"/>
            <w:r w:rsidRPr="00214613">
              <w:t xml:space="preserve"> gg</w:t>
            </w:r>
          </w:p>
        </w:tc>
        <w:tc>
          <w:tcPr>
            <w:tcW w:w="3119" w:type="dxa"/>
          </w:tcPr>
          <w:p w14:paraId="119E5D28" w14:textId="77777777" w:rsidR="00D10E6F" w:rsidRPr="00214613" w:rsidRDefault="00D10E6F" w:rsidP="0079349C">
            <w:proofErr w:type="spellStart"/>
            <w:r w:rsidRPr="00214613">
              <w:t>tct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ctt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cgt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ct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ga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gt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c</w:t>
            </w:r>
            <w:proofErr w:type="spellEnd"/>
          </w:p>
        </w:tc>
      </w:tr>
      <w:tr w:rsidR="00D10E6F" w:rsidRPr="00214613" w14:paraId="2482BE2D" w14:textId="77777777" w:rsidTr="0079349C">
        <w:tc>
          <w:tcPr>
            <w:tcW w:w="1530" w:type="dxa"/>
          </w:tcPr>
          <w:p w14:paraId="5A522CC0" w14:textId="77777777" w:rsidR="00D10E6F" w:rsidRPr="00214613" w:rsidRDefault="00D10E6F" w:rsidP="0079349C">
            <w:pPr>
              <w:rPr>
                <w:i/>
                <w:iCs/>
              </w:rPr>
            </w:pPr>
            <w:proofErr w:type="spellStart"/>
            <w:r w:rsidRPr="50060138"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3001" w:type="dxa"/>
          </w:tcPr>
          <w:p w14:paraId="1D8BACE6" w14:textId="77777777" w:rsidR="00D10E6F" w:rsidRPr="00214613" w:rsidRDefault="00D10E6F" w:rsidP="0079349C">
            <w:r w:rsidRPr="00214613">
              <w:t xml:space="preserve">gag </w:t>
            </w:r>
            <w:proofErr w:type="spellStart"/>
            <w:r w:rsidRPr="00214613">
              <w:t>gaa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cct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gcc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aag</w:t>
            </w:r>
            <w:proofErr w:type="spellEnd"/>
            <w:r w:rsidRPr="00214613">
              <w:t xml:space="preserve"> tat g</w:t>
            </w:r>
          </w:p>
        </w:tc>
        <w:tc>
          <w:tcPr>
            <w:tcW w:w="3119" w:type="dxa"/>
          </w:tcPr>
          <w:p w14:paraId="1274C3A8" w14:textId="77777777" w:rsidR="00D10E6F" w:rsidRPr="00214613" w:rsidRDefault="00D10E6F" w:rsidP="0079349C">
            <w:proofErr w:type="spellStart"/>
            <w:r w:rsidRPr="00214613">
              <w:t>tgg</w:t>
            </w:r>
            <w:proofErr w:type="spellEnd"/>
            <w:r w:rsidRPr="00214613">
              <w:t xml:space="preserve"> gag </w:t>
            </w:r>
            <w:proofErr w:type="spellStart"/>
            <w:r w:rsidRPr="00214613">
              <w:t>ttg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ctg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ttg</w:t>
            </w:r>
            <w:proofErr w:type="spellEnd"/>
            <w:r w:rsidRPr="00214613">
              <w:t xml:space="preserve"> </w:t>
            </w:r>
            <w:proofErr w:type="spellStart"/>
            <w:r w:rsidRPr="00214613">
              <w:t>aag</w:t>
            </w:r>
            <w:proofErr w:type="spellEnd"/>
          </w:p>
        </w:tc>
      </w:tr>
    </w:tbl>
    <w:p w14:paraId="46C69C63" w14:textId="77777777" w:rsidR="00D10E6F" w:rsidRPr="00214613" w:rsidRDefault="00D10E6F" w:rsidP="00D10E6F"/>
    <w:p w14:paraId="4C6A6C36" w14:textId="77777777" w:rsidR="00D10E6F" w:rsidRPr="00214613" w:rsidRDefault="00D10E6F" w:rsidP="00D10E6F"/>
    <w:p w14:paraId="29C64330" w14:textId="77777777" w:rsidR="00D10E6F" w:rsidRPr="00214613" w:rsidRDefault="00D10E6F" w:rsidP="00D10E6F"/>
    <w:p w14:paraId="360C4DAC" w14:textId="77777777" w:rsidR="00D10E6F" w:rsidRPr="00214613" w:rsidRDefault="00D10E6F" w:rsidP="00D10E6F"/>
    <w:p w14:paraId="110C9308" w14:textId="77777777" w:rsidR="00D10E6F" w:rsidRPr="00214613" w:rsidRDefault="00D10E6F" w:rsidP="00D10E6F"/>
    <w:p w14:paraId="2A7161B0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5ABD773A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3193C131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0C673578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6E7AE6B3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7BF16460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76A4A0BF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24B7B28E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3649AC1B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435C5C54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494ED829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70C767F8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2CEC9573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0B2E161A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02129534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1DF29062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7D99C4AF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0F1B708D" w14:textId="77777777" w:rsidR="00D10E6F" w:rsidRDefault="00D10E6F" w:rsidP="00D10E6F">
      <w:pPr>
        <w:rPr>
          <w:rFonts w:eastAsiaTheme="majorEastAsia"/>
          <w:b/>
          <w:lang w:eastAsia="zh-TW"/>
        </w:rPr>
      </w:pPr>
    </w:p>
    <w:p w14:paraId="2AB9982E" w14:textId="77777777" w:rsidR="00D10E6F" w:rsidRDefault="00D10E6F" w:rsidP="00D10E6F"/>
    <w:p w14:paraId="621A5FA3" w14:textId="77777777" w:rsidR="0033227F" w:rsidRDefault="0033227F"/>
    <w:sectPr w:rsidR="003322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E6F"/>
    <w:rsid w:val="00131B04"/>
    <w:rsid w:val="0033227F"/>
    <w:rsid w:val="00512ADF"/>
    <w:rsid w:val="00D1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535FF"/>
  <w15:chartTrackingRefBased/>
  <w15:docId w15:val="{65EBEB91-33A8-B84D-A71B-3681489F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E6F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E6F"/>
    <w:rPr>
      <w:rFonts w:eastAsiaTheme="minorEastAsia"/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21T22:52:00Z</dcterms:created>
  <dcterms:modified xsi:type="dcterms:W3CDTF">2022-10-21T22:52:00Z</dcterms:modified>
</cp:coreProperties>
</file>